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5FAA0" w14:textId="03D97002" w:rsidR="00B61DED" w:rsidRPr="00B151A2" w:rsidRDefault="00B61DED" w:rsidP="00E3094D">
      <w:pPr>
        <w:jc w:val="center"/>
        <w:rPr>
          <w:rFonts w:ascii="Times New Roman" w:eastAsia="等线" w:hAnsi="Times New Roman" w:cs="Times New Roman"/>
          <w:b/>
          <w:sz w:val="20"/>
        </w:rPr>
      </w:pPr>
      <w:r w:rsidRPr="00B151A2">
        <w:rPr>
          <w:rFonts w:ascii="Times New Roman" w:eastAsia="等线" w:hAnsi="Times New Roman" w:cs="Times New Roman"/>
          <w:b/>
          <w:sz w:val="20"/>
        </w:rPr>
        <w:t>Table S</w:t>
      </w:r>
      <w:r w:rsidR="002A3A45" w:rsidRPr="00B151A2">
        <w:rPr>
          <w:rFonts w:ascii="Times New Roman" w:eastAsia="等线" w:hAnsi="Times New Roman" w:cs="Times New Roman"/>
          <w:b/>
          <w:sz w:val="20"/>
        </w:rPr>
        <w:t>5</w:t>
      </w:r>
      <w:r w:rsidRPr="00B151A2">
        <w:rPr>
          <w:rFonts w:ascii="Times New Roman" w:eastAsia="等线" w:hAnsi="Times New Roman" w:cs="Times New Roman"/>
          <w:b/>
          <w:sz w:val="20"/>
        </w:rPr>
        <w:t xml:space="preserve">. </w:t>
      </w:r>
      <w:r w:rsidR="003469C9" w:rsidRPr="00B151A2">
        <w:rPr>
          <w:rFonts w:ascii="Times New Roman" w:eastAsia="等线" w:hAnsi="Times New Roman" w:cs="Times New Roman"/>
          <w:sz w:val="20"/>
        </w:rPr>
        <w:t>OCT-Derived Retinal Quantitative Features and Quality Control Fields in UK Biobank</w:t>
      </w:r>
    </w:p>
    <w:p w14:paraId="7815B242" w14:textId="03873E61" w:rsidR="00B61DED" w:rsidRPr="00B151A2" w:rsidRDefault="00B61DED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pPr w:leftFromText="180" w:rightFromText="180" w:vertAnchor="text" w:horzAnchor="margin" w:tblpXSpec="center" w:tblpY="-39"/>
        <w:tblW w:w="6521" w:type="dxa"/>
        <w:tblLook w:val="04A0" w:firstRow="1" w:lastRow="0" w:firstColumn="1" w:lastColumn="0" w:noHBand="0" w:noVBand="1"/>
      </w:tblPr>
      <w:tblGrid>
        <w:gridCol w:w="2835"/>
        <w:gridCol w:w="1745"/>
        <w:gridCol w:w="1941"/>
      </w:tblGrid>
      <w:tr w:rsidR="00822731" w:rsidRPr="00822731" w14:paraId="374782A2" w14:textId="77777777" w:rsidTr="00822731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7D14" w14:textId="77777777" w:rsidR="00822731" w:rsidRPr="00822731" w:rsidRDefault="00822731" w:rsidP="008227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dicato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F17ED" w14:textId="77777777" w:rsidR="00822731" w:rsidRPr="00822731" w:rsidRDefault="00822731" w:rsidP="008227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eld ID (Left Eye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5804A" w14:textId="77777777" w:rsidR="00822731" w:rsidRPr="00822731" w:rsidRDefault="00822731" w:rsidP="008227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eld ID (Right Eye)</w:t>
            </w:r>
          </w:p>
        </w:tc>
      </w:tr>
      <w:tr w:rsidR="00822731" w:rsidRPr="00822731" w14:paraId="739B545F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530C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ELM-ISOS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D72A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43E01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21</w:t>
            </w:r>
          </w:p>
        </w:tc>
      </w:tr>
      <w:tr w:rsidR="00822731" w:rsidRPr="00822731" w14:paraId="0C42C0AA" w14:textId="77777777" w:rsidTr="00822731">
        <w:trPr>
          <w:trHeight w:val="6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0C091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NL-ELM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83E7D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03A6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13</w:t>
            </w:r>
          </w:p>
        </w:tc>
      </w:tr>
      <w:tr w:rsidR="00822731" w:rsidRPr="00822731" w14:paraId="01F0BB9A" w14:textId="77777777" w:rsidTr="00822731">
        <w:trPr>
          <w:trHeight w:val="6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5E690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NL-RPE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B13FA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A4CCB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37</w:t>
            </w:r>
          </w:p>
        </w:tc>
      </w:tr>
      <w:tr w:rsidR="00822731" w:rsidRPr="00822731" w14:paraId="11676865" w14:textId="77777777" w:rsidTr="00822731">
        <w:trPr>
          <w:trHeight w:val="6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9AABC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SOS-RPE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B316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E13B8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29</w:t>
            </w:r>
          </w:p>
        </w:tc>
      </w:tr>
      <w:tr w:rsidR="00822731" w:rsidRPr="00822731" w14:paraId="36091634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CA283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GCIPL layer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361CB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B794C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5</w:t>
            </w:r>
          </w:p>
        </w:tc>
      </w:tr>
      <w:tr w:rsidR="00822731" w:rsidRPr="00822731" w14:paraId="7E259978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58835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NL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1F64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BF368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3</w:t>
            </w:r>
          </w:p>
        </w:tc>
      </w:tr>
      <w:tr w:rsidR="00822731" w:rsidRPr="00822731" w14:paraId="30D786DC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D95BF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RNFL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66B53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005B3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1</w:t>
            </w:r>
          </w:p>
        </w:tc>
      </w:tr>
      <w:tr w:rsidR="00822731" w:rsidRPr="00822731" w14:paraId="4A0B5738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D6FCD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 average RPE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6E90F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2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7B944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23</w:t>
            </w:r>
          </w:p>
        </w:tc>
      </w:tr>
      <w:tr w:rsidR="00822731" w:rsidRPr="00822731" w14:paraId="077DF4C9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DE04D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 macular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C577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E1165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01</w:t>
            </w:r>
          </w:p>
        </w:tc>
      </w:tr>
      <w:tr w:rsidR="00822731" w:rsidRPr="00822731" w14:paraId="7BB9AAF4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47321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M indicat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15DA1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1BC83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3</w:t>
            </w:r>
          </w:p>
        </w:tc>
      </w:tr>
      <w:tr w:rsidR="00822731" w:rsidRPr="00822731" w14:paraId="5CCA8510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049C7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age quali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B29F0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C371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53</w:t>
            </w:r>
          </w:p>
        </w:tc>
      </w:tr>
      <w:tr w:rsidR="00822731" w:rsidRPr="00822731" w14:paraId="71A865BC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FADCC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 motion delt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B5608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5276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9</w:t>
            </w:r>
          </w:p>
        </w:tc>
      </w:tr>
      <w:tr w:rsidR="00822731" w:rsidRPr="00822731" w14:paraId="60BC5757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3DA93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 motion fact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2E36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D4A2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51</w:t>
            </w:r>
          </w:p>
        </w:tc>
      </w:tr>
      <w:tr w:rsidR="00822731" w:rsidRPr="00822731" w14:paraId="57567FD8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F94A0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 motion correla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586CE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16E04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7</w:t>
            </w:r>
          </w:p>
        </w:tc>
      </w:tr>
      <w:tr w:rsidR="00822731" w:rsidRPr="00822731" w14:paraId="543AABFF" w14:textId="77777777" w:rsidTr="00822731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736CFE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d count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918D9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B2F19" w14:textId="77777777" w:rsidR="00822731" w:rsidRPr="00822731" w:rsidRDefault="00822731" w:rsidP="0082273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27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45</w:t>
            </w:r>
          </w:p>
        </w:tc>
      </w:tr>
    </w:tbl>
    <w:p w14:paraId="7670C2A3" w14:textId="123DE5DE" w:rsidR="00B61DED" w:rsidRPr="00B151A2" w:rsidRDefault="00B61DED">
      <w:pPr>
        <w:rPr>
          <w:rFonts w:ascii="Times New Roman" w:hAnsi="Times New Roman" w:cs="Times New Roman"/>
          <w:noProof/>
          <w:sz w:val="20"/>
          <w:szCs w:val="20"/>
        </w:rPr>
      </w:pPr>
    </w:p>
    <w:p w14:paraId="6C6F25D6" w14:textId="77777777" w:rsidR="00B61DED" w:rsidRPr="00B151A2" w:rsidRDefault="00B61DED">
      <w:pPr>
        <w:rPr>
          <w:rFonts w:ascii="Times New Roman" w:hAnsi="Times New Roman" w:cs="Times New Roman"/>
          <w:noProof/>
          <w:sz w:val="20"/>
          <w:szCs w:val="20"/>
        </w:rPr>
      </w:pPr>
    </w:p>
    <w:p w14:paraId="57DE1CAA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08575562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7463D7D1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0D937277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109CED13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781A0783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06B4E578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2D849884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56677C1E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4594955C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63DA0FF4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6919E6B2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15A89D59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71715ECD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598E6080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466AAE32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5779CE59" w14:textId="77777777" w:rsidR="00822731" w:rsidRPr="00B151A2" w:rsidRDefault="00822731" w:rsidP="00822731">
      <w:pPr>
        <w:rPr>
          <w:rFonts w:ascii="Times New Roman" w:hAnsi="Times New Roman" w:cs="Times New Roman"/>
          <w:sz w:val="20"/>
          <w:szCs w:val="20"/>
        </w:rPr>
      </w:pPr>
    </w:p>
    <w:p w14:paraId="28498B4D" w14:textId="77777777" w:rsidR="00822731" w:rsidRPr="00B151A2" w:rsidRDefault="00822731" w:rsidP="00822731">
      <w:pPr>
        <w:rPr>
          <w:rFonts w:ascii="Times New Roman" w:hAnsi="Times New Roman" w:cs="Times New Roman"/>
          <w:noProof/>
          <w:sz w:val="20"/>
          <w:szCs w:val="20"/>
        </w:rPr>
      </w:pPr>
    </w:p>
    <w:p w14:paraId="5DD406D9" w14:textId="77777777" w:rsidR="008661D8" w:rsidRDefault="00822731" w:rsidP="00822731">
      <w:pPr>
        <w:tabs>
          <w:tab w:val="left" w:pos="2940"/>
        </w:tabs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8661D8">
        <w:rPr>
          <w:rFonts w:ascii="Times New Roman" w:hAnsi="Times New Roman" w:cs="Times New Roman"/>
          <w:i/>
          <w:iCs/>
          <w:sz w:val="20"/>
          <w:szCs w:val="20"/>
        </w:rPr>
        <w:t>Abbreviation</w:t>
      </w:r>
      <w:r w:rsidR="008661D8" w:rsidRPr="008661D8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 w:rsidRPr="008661D8">
        <w:rPr>
          <w:rFonts w:ascii="Times New Roman" w:hAnsi="Times New Roman" w:cs="Times New Roman"/>
          <w:i/>
          <w:iCs/>
          <w:sz w:val="20"/>
          <w:szCs w:val="20"/>
        </w:rPr>
        <w:t>:</w:t>
      </w:r>
    </w:p>
    <w:p w14:paraId="29AD0494" w14:textId="72EF3513" w:rsidR="00822731" w:rsidRPr="00822731" w:rsidRDefault="00822731" w:rsidP="00822731">
      <w:pPr>
        <w:tabs>
          <w:tab w:val="left" w:pos="2940"/>
        </w:tabs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822731">
        <w:rPr>
          <w:rFonts w:ascii="Times New Roman" w:hAnsi="Times New Roman" w:cs="Times New Roman"/>
          <w:sz w:val="20"/>
          <w:szCs w:val="20"/>
        </w:rPr>
        <w:t xml:space="preserve">ELM = External Limiting Membrane; GCIPL = Ganglion Cell-Inner Plexiform Layer; INL = Inner Nuclear Layer; ISOS = Inner Segment Outer Segment; ILM = Internal Limiting Membrane; RPE = Retinal Pigment Epithelium; RNFL = Retinal Nerve </w:t>
      </w:r>
      <w:proofErr w:type="spellStart"/>
      <w:r w:rsidRPr="00822731">
        <w:rPr>
          <w:rFonts w:ascii="Times New Roman" w:hAnsi="Times New Roman" w:cs="Times New Roman"/>
          <w:sz w:val="20"/>
          <w:szCs w:val="20"/>
        </w:rPr>
        <w:t>Fibre</w:t>
      </w:r>
      <w:proofErr w:type="spellEnd"/>
      <w:r w:rsidRPr="00822731">
        <w:rPr>
          <w:rFonts w:ascii="Times New Roman" w:hAnsi="Times New Roman" w:cs="Times New Roman"/>
          <w:sz w:val="20"/>
          <w:szCs w:val="20"/>
        </w:rPr>
        <w:t xml:space="preserve"> Layer.</w:t>
      </w:r>
    </w:p>
    <w:sectPr w:rsidR="00822731" w:rsidRPr="00822731" w:rsidSect="00E3094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10B45" w14:textId="77777777" w:rsidR="005E70AF" w:rsidRDefault="005E70AF" w:rsidP="00767C8D">
      <w:r>
        <w:separator/>
      </w:r>
    </w:p>
  </w:endnote>
  <w:endnote w:type="continuationSeparator" w:id="0">
    <w:p w14:paraId="7E7BB471" w14:textId="77777777" w:rsidR="005E70AF" w:rsidRDefault="005E70AF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CFB9F" w14:textId="77777777" w:rsidR="005E70AF" w:rsidRDefault="005E70AF" w:rsidP="00767C8D">
      <w:r>
        <w:separator/>
      </w:r>
    </w:p>
  </w:footnote>
  <w:footnote w:type="continuationSeparator" w:id="0">
    <w:p w14:paraId="7AAA5B71" w14:textId="77777777" w:rsidR="005E70AF" w:rsidRDefault="005E70AF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3FE3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E40ED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5E70AF"/>
    <w:rsid w:val="00605CB1"/>
    <w:rsid w:val="006129BD"/>
    <w:rsid w:val="0062188E"/>
    <w:rsid w:val="006307FB"/>
    <w:rsid w:val="00640041"/>
    <w:rsid w:val="00640FE3"/>
    <w:rsid w:val="0067089F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5A3A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F4927"/>
    <w:rsid w:val="009F7211"/>
    <w:rsid w:val="009F7A4D"/>
    <w:rsid w:val="00A03761"/>
    <w:rsid w:val="00A041AF"/>
    <w:rsid w:val="00A115FB"/>
    <w:rsid w:val="00A148E5"/>
    <w:rsid w:val="00A219EC"/>
    <w:rsid w:val="00A557D0"/>
    <w:rsid w:val="00A80D8B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2D9F"/>
    <w:rsid w:val="00E06C6D"/>
    <w:rsid w:val="00E17C54"/>
    <w:rsid w:val="00E3094D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22</Characters>
  <Application>Microsoft Office Word</Application>
  <DocSecurity>0</DocSecurity>
  <Lines>37</Lines>
  <Paragraphs>28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06:00Z</dcterms:created>
  <dcterms:modified xsi:type="dcterms:W3CDTF">2026-06-0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